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F34AB" w14:textId="307ACC0C" w:rsidR="002F2153" w:rsidRDefault="00325636">
      <w:r>
        <w:rPr>
          <w:noProof/>
          <w:highlight w:val="none"/>
        </w:rPr>
        <w:drawing>
          <wp:inline distT="0" distB="0" distL="0" distR="0" wp14:anchorId="71F2B8D4" wp14:editId="2D44A01A">
            <wp:extent cx="5943600" cy="3818255"/>
            <wp:effectExtent l="0" t="0" r="0" b="444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08A8E" w14:textId="77777777" w:rsidR="00325636" w:rsidRPr="00FD2252" w:rsidRDefault="00325636" w:rsidP="00325636">
      <w:pPr>
        <w:rPr>
          <w:bCs/>
        </w:rPr>
      </w:pPr>
      <w:hyperlink w:anchor="sfigu_PA_1Dacceleration">
        <w:r>
          <w:t>S7</w:t>
        </w:r>
      </w:hyperlink>
      <w:r>
        <w:t xml:space="preserve"> Figure: </w:t>
      </w:r>
      <w:r w:rsidRPr="00FD2252">
        <w:rPr>
          <w:bCs/>
        </w:rPr>
        <w:t>Sample preprocessed one-dimensional acceleration time series generated from a participant’s wrist accelerometer recording. The participant is a 65-70-year-old male.</w:t>
      </w:r>
    </w:p>
    <w:p w14:paraId="1F0B00F5" w14:textId="77777777" w:rsidR="00325636" w:rsidRDefault="00325636"/>
    <w:sectPr w:rsidR="00325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636"/>
    <w:rsid w:val="002F2153"/>
    <w:rsid w:val="0032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82826"/>
  <w15:chartTrackingRefBased/>
  <w15:docId w15:val="{C8A047F2-5CEC-CE4B-9068-25A6FB88F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636"/>
    <w:pPr>
      <w:spacing w:line="480" w:lineRule="auto"/>
      <w:jc w:val="both"/>
    </w:pPr>
    <w:rPr>
      <w:rFonts w:ascii="Arial" w:eastAsia="Arial" w:hAnsi="Arial" w:cs="Arial"/>
      <w:sz w:val="22"/>
      <w:szCs w:val="22"/>
      <w:highlight w:val="whit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Chirag</dc:creator>
  <cp:keywords/>
  <dc:description/>
  <cp:lastModifiedBy>Patel, Chirag</cp:lastModifiedBy>
  <cp:revision>1</cp:revision>
  <dcterms:created xsi:type="dcterms:W3CDTF">2022-12-14T15:37:00Z</dcterms:created>
  <dcterms:modified xsi:type="dcterms:W3CDTF">2022-12-14T15:37:00Z</dcterms:modified>
</cp:coreProperties>
</file>